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603"/>
        <w:gridCol w:w="1453"/>
        <w:gridCol w:w="2156"/>
        <w:gridCol w:w="2276"/>
      </w:tblGrid>
      <w:tr>
        <w:trPr>
          <w:trHeight w:val="270" w:hRule="atLeast"/>
        </w:trPr>
        <w:tc>
          <w:tcPr>
            <w:tcW w:w="85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able Information for 86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rysanthemum ind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amples</w:t>
            </w:r>
          </w:p>
        </w:tc>
      </w:tr>
      <w:tr>
        <w:trPr>
          <w:trHeight w:val="270" w:hRule="atLeast"/>
        </w:trPr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al label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ourc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itude and latitude</w:t>
            </w:r>
          </w:p>
        </w:tc>
      </w:tr>
      <w:tr>
        <w:trPr>
          <w:trHeight w:val="270" w:hRule="atLeast"/>
        </w:trPr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-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wu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bei Provi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5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ou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ou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3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'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2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0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ga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ga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ti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uotian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17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47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acheng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0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acheng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0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3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chu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22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ichun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22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anf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6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uanfeng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6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uxue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9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0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zhou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Xinzhou 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shu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3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shu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ng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3-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ng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2-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shan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an Provi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1.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4.3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1.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4.3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1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sh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1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sh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4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ibi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47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ch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1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ch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1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2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1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2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che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g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0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xi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6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xi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9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7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1-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xi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3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4-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ining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hui Provi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ini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2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ini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8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4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oqiu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3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o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3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o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3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zha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72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an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6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ansh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6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ouxi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2.57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u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4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u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46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hu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4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0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0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cheng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0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'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1.73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ex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ex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8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2-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exi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30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2-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ngyuan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 Provi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8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4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1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79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1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1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1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1-1</w:t>
            </w:r>
          </w:p>
        </w:tc>
        <w:tc>
          <w:tcPr>
            <w:tcW w:w="14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gyuan</w:t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5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4.8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6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1-1</w:t>
            </w:r>
          </w:p>
        </w:tc>
        <w:tc>
          <w:tcPr>
            <w:tcW w:w="14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xi Provi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2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3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4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5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6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7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70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8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6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9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65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0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61</w:t>
            </w:r>
          </w:p>
        </w:tc>
      </w:tr>
      <w:tr>
        <w:trPr>
          <w:trHeight w:val="270" w:hRule="atLeast"/>
        </w:trPr>
        <w:tc>
          <w:tcPr>
            <w:tcW w:w="10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1-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61</w:t>
            </w:r>
          </w:p>
        </w:tc>
      </w:tr>
      <w:tr>
        <w:trPr>
          <w:trHeight w:val="270" w:hRule="atLeast"/>
        </w:trPr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2-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an</w:t>
            </w:r>
          </w:p>
        </w:tc>
        <w:tc>
          <w:tcPr>
            <w:tcW w:w="21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23.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03:22:00Z</dcterms:created>
  <dc:creator>usermxy</dc:creator>
  <dc:description/>
  <dc:language>en-US</dc:language>
  <cp:lastModifiedBy>老卫斯理</cp:lastModifiedBy>
  <dcterms:modified xsi:type="dcterms:W3CDTF">2018-04-13T06:29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